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ED5FB" w14:textId="6BD9DDD4" w:rsidR="00E65E61" w:rsidRPr="004F122A" w:rsidRDefault="00E85997" w:rsidP="00E85997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</w:t>
      </w:r>
      <w:r w:rsidR="00D316C2" w:rsidRPr="004F122A">
        <w:rPr>
          <w:rFonts w:ascii="Times New Roman" w:hAnsi="Times New Roman" w:cs="Times New Roman"/>
          <w:b/>
          <w:color w:val="000000"/>
          <w:lang w:val="en-US"/>
        </w:rPr>
        <w:t>7</w:t>
      </w:r>
      <w:r w:rsidR="00454B5B">
        <w:rPr>
          <w:rFonts w:ascii="Times New Roman" w:hAnsi="Times New Roman" w:cs="Times New Roman"/>
          <w:b/>
          <w:color w:val="000000"/>
          <w:lang w:val="en-US"/>
        </w:rPr>
        <w:t xml:space="preserve"> Table.</w:t>
      </w:r>
      <w:r w:rsidR="00E65E61" w:rsidRPr="004F122A">
        <w:rPr>
          <w:rFonts w:ascii="Times New Roman" w:hAnsi="Times New Roman" w:cs="Times New Roman"/>
          <w:color w:val="000000"/>
          <w:lang w:val="en-US"/>
        </w:rPr>
        <w:t xml:space="preserve"> Number and proportions of positive </w:t>
      </w:r>
      <w:r w:rsidR="005B7571" w:rsidRPr="007B031E">
        <w:rPr>
          <w:rFonts w:ascii="Times New Roman" w:hAnsi="Times New Roman" w:cs="Times New Roman"/>
          <w:color w:val="000000"/>
          <w:lang w:val="en-US"/>
        </w:rPr>
        <w:t>monkey</w:t>
      </w:r>
      <w:r w:rsidR="005B7571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65E61" w:rsidRPr="004F122A">
        <w:rPr>
          <w:rFonts w:ascii="Times New Roman" w:hAnsi="Times New Roman" w:cs="Times New Roman"/>
          <w:color w:val="000000"/>
          <w:lang w:val="en-US"/>
        </w:rPr>
        <w:t>samples to arboviruses and stratified by biotope/habitat.</w:t>
      </w:r>
    </w:p>
    <w:p w14:paraId="44F8CD56" w14:textId="77777777" w:rsidR="00E65E61" w:rsidRPr="004F122A" w:rsidRDefault="00E65E61" w:rsidP="00E65E61">
      <w:pPr>
        <w:rPr>
          <w:rFonts w:ascii="Times New Roman" w:hAnsi="Times New Roman" w:cs="Times New Roman"/>
          <w:color w:val="000000"/>
          <w:lang w:val="en-US"/>
        </w:rPr>
      </w:pPr>
    </w:p>
    <w:tbl>
      <w:tblPr>
        <w:tblW w:w="16142" w:type="dxa"/>
        <w:tblInd w:w="-621" w:type="dxa"/>
        <w:tblLook w:val="04A0" w:firstRow="1" w:lastRow="0" w:firstColumn="1" w:lastColumn="0" w:noHBand="0" w:noVBand="1"/>
      </w:tblPr>
      <w:tblGrid>
        <w:gridCol w:w="1860"/>
        <w:gridCol w:w="536"/>
        <w:gridCol w:w="1106"/>
        <w:gridCol w:w="1008"/>
        <w:gridCol w:w="968"/>
        <w:gridCol w:w="1008"/>
        <w:gridCol w:w="928"/>
        <w:gridCol w:w="1008"/>
        <w:gridCol w:w="928"/>
        <w:gridCol w:w="1008"/>
        <w:gridCol w:w="1326"/>
        <w:gridCol w:w="1008"/>
        <w:gridCol w:w="932"/>
        <w:gridCol w:w="1008"/>
        <w:gridCol w:w="1510"/>
      </w:tblGrid>
      <w:tr w:rsidR="00E65E61" w:rsidRPr="004F122A" w14:paraId="1E702BB9" w14:textId="77777777" w:rsidTr="00E85997">
        <w:trPr>
          <w:trHeight w:val="25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639" w14:textId="38654F74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mmon </w:t>
            </w:r>
            <w:r w:rsidR="00E859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ecies </w:t>
            </w: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8F8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02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F7F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Sample reactive to indicates antigen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3B49" w14:textId="60636A54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="00E85997" w:rsidRPr="00E859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E65E61" w:rsidRPr="004F122A" w14:paraId="2F8C0711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27A1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boreal (n=1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3A0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357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42E09A6" w14:textId="2DE84ABC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KV 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5350E3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NV 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F6EC61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IKVN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7B355F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V1 N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5F5183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V2 N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6AF57D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V3 N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FC8B23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V4 N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16A824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 1 NS1 DENV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E15FAB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UV N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C4065D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 N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D90ED9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 D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4C17" w14:textId="70000876" w:rsidR="00E65E61" w:rsidRPr="004F122A" w:rsidRDefault="00E85997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+ (%, range)</w:t>
            </w:r>
          </w:p>
        </w:tc>
      </w:tr>
      <w:tr w:rsidR="00E65E61" w:rsidRPr="004F122A" w14:paraId="1271569A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2A1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golan colo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10F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20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E9BF" w14:textId="68EF1880" w:rsidR="00E65E61" w:rsidRPr="004F122A" w:rsidRDefault="00E85997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3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81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D7AC" w14:textId="2820970F" w:rsidR="00E65E61" w:rsidRPr="004F122A" w:rsidRDefault="00E85997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3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5 (4.0)</w:t>
            </w:r>
            <w:r w:rsidRPr="00047E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B3F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5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7D8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5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5EC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5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085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5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304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B80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1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3FC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1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A1E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368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(12.0; 4.1-29.9)</w:t>
            </w:r>
          </w:p>
        </w:tc>
      </w:tr>
      <w:tr w:rsidR="00E65E61" w:rsidRPr="004F122A" w14:paraId="1A505566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1F33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ntled guere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A56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50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§ / 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7C7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96C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31C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4E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0D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17C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DDF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A24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51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249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C65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D43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(8.82; 12.4-40.0)</w:t>
            </w:r>
          </w:p>
        </w:tc>
      </w:tr>
      <w:tr w:rsidR="00E65E61" w:rsidRPr="004F122A" w14:paraId="4C361CCF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DBBC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lack colo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7F2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F74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4A7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7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91BF" w14:textId="5AC89F70" w:rsidR="00E65E61" w:rsidRPr="004F122A" w:rsidRDefault="00E85997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3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00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770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2C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7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8EB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D4D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46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B63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44E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0AB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024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(42.0; 15.8-74.9)</w:t>
            </w:r>
          </w:p>
        </w:tc>
      </w:tr>
      <w:tr w:rsidR="00E65E61" w:rsidRPr="004F122A" w14:paraId="63B49D86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01D3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suapa red colo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D73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317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B64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86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BB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85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A60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8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258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8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52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8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FBE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7C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8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7C3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9C3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85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514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8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2CC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85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485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 ( 12.7; 7.2-21.4)</w:t>
            </w:r>
          </w:p>
        </w:tc>
      </w:tr>
      <w:tr w:rsidR="00E65E61" w:rsidRPr="004F122A" w14:paraId="5F6C1A38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03CF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d tailed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E5C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EB5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5A7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234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DDC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/181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3C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34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5DB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23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0D8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23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919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3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30E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234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135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9DC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81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162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81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38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18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86F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9 (20.9; 16.2-26.6)</w:t>
            </w:r>
          </w:p>
        </w:tc>
      </w:tr>
      <w:tr w:rsidR="00E65E61" w:rsidRPr="004F122A" w14:paraId="7B676985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BCFF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stached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56A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501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F73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504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A2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48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50F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504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37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50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D6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50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A86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50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06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50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9BD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00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36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B17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36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3C2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369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C1A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9 (13.6; 10.9-16.9)</w:t>
            </w:r>
          </w:p>
        </w:tc>
      </w:tr>
      <w:tr w:rsidR="00E65E61" w:rsidRPr="004F122A" w14:paraId="55FEB52B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551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lue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A3F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E8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741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51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021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A40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E74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775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00F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62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09D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F8C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C3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EB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B46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 (33.3; 21.9-47.0)</w:t>
            </w:r>
          </w:p>
        </w:tc>
      </w:tr>
      <w:tr w:rsidR="00E65E61" w:rsidRPr="004F122A" w14:paraId="108B6833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1AD9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a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C3B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DE8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D0E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BC0" w14:textId="4F547EB9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9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C9B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39B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D8D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5F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248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16E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7CE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9F0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CC1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CA6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(11.1; 1.9-43.5)</w:t>
            </w:r>
          </w:p>
        </w:tc>
      </w:tr>
      <w:tr w:rsidR="00E65E61" w:rsidRPr="004F122A" w14:paraId="0B7AB89F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2865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eater spot-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898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E6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§ / 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A6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38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FC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210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E13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385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C3B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38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B8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385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408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385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F5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38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C3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741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315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907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31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2E5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315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CF8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 (15; 11.8-18.9)</w:t>
            </w:r>
          </w:p>
        </w:tc>
      </w:tr>
      <w:tr w:rsidR="00E65E61" w:rsidRPr="004F122A" w14:paraId="31B570D0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720A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ested mona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85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F6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§ / 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428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8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2E0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7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D63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8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237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8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5EC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8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04F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8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D61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8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1AE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1B1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37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1A2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3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E0A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3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06A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 (9.3; 5.9-14.4)</w:t>
            </w:r>
          </w:p>
        </w:tc>
      </w:tr>
      <w:tr w:rsidR="00E65E61" w:rsidRPr="004F122A" w14:paraId="19A52F33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B93A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olf’s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9B7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E2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8F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C09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55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DD9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B72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7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4AF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7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89E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71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CC3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326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336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6AD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5AD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1F2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 (11.6; 8.8-25.6)</w:t>
            </w:r>
          </w:p>
        </w:tc>
      </w:tr>
      <w:tr w:rsidR="00E65E61" w:rsidRPr="004F122A" w14:paraId="7AF5E424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74D1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ey cheecked mangab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661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7D6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§/ 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050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10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B0B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4DE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10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76F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10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035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10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3FB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10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7B5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10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2D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768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74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283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3DC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74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C6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 (15.4; 9.8-23.3)</w:t>
            </w:r>
          </w:p>
        </w:tc>
      </w:tr>
      <w:tr w:rsidR="00E65E61" w:rsidRPr="004F122A" w14:paraId="757D6781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006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lack mangab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54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C86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362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11E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9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39C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B0D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775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1D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842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3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BE3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E2A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F92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B2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609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(6.0; 1.6-19.6)</w:t>
            </w:r>
          </w:p>
        </w:tc>
      </w:tr>
      <w:tr w:rsidR="00E65E61" w:rsidRPr="004F122A" w14:paraId="0860686D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A5E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rthern talap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A7C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76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DE9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37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0F0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8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718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8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66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8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B1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8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372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8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C63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BF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8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8B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70C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8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075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 (22.2; 9.0-45.2)</w:t>
            </w:r>
          </w:p>
        </w:tc>
      </w:tr>
      <w:tr w:rsidR="00E65E61" w:rsidRPr="004F122A" w14:paraId="3047F42E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592C156" w14:textId="778E62B5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arbo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0FF2BC" w14:textId="43287DA3" w:rsidR="00E65E61" w:rsidRPr="004F122A" w:rsidRDefault="00E85997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DFDEC0" w14:textId="09C5AF45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715E6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4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3EF8D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DE54F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1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6F167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BCF78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0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70769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817CE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7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A291A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7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FBA696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6A044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34228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61CF74C" w14:textId="7FE1A2DC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65E61" w:rsidRPr="004F122A" w14:paraId="0093CA97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4CD2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restrial (n=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F26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24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5A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65B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C7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455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9D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00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8CC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06E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73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68B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4B1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689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65E61" w:rsidRPr="004F122A" w14:paraId="0AFFFC58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7A5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lan swamp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5E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6F8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97E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81C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B6D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202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3D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50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006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B84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3AF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CDA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4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867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41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44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 (17.0; 8.5-31.2)</w:t>
            </w:r>
          </w:p>
        </w:tc>
      </w:tr>
      <w:tr w:rsidR="00E65E61" w:rsidRPr="004F122A" w14:paraId="6BFA2DA2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84E0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ile mangab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551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41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§/ 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12E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2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A42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61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02A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2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86C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2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872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83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2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9F9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2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130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572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1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066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1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513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1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D87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 (8.5; 4.8-14.7)</w:t>
            </w:r>
          </w:p>
        </w:tc>
      </w:tr>
      <w:tr w:rsidR="00E65E61" w:rsidRPr="004F122A" w14:paraId="696A6372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7DBC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’Hoest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861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FBE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18C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073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DE6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D2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44E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6AC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66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005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00C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54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0C3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E75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65E61" w:rsidRPr="004F122A" w14:paraId="7F19C81E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5C4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uss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28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F24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5CD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63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4A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E7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430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12D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F3B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26E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0B5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001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4DD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4F1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65E61" w:rsidRPr="004F122A" w14:paraId="2C8AA267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31E5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tas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F9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E26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D63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64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B9F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530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4D7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A57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16D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B73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1C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DD3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152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6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F80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(6.25; 1.1-28.3)</w:t>
            </w:r>
          </w:p>
        </w:tc>
      </w:tr>
      <w:tr w:rsidR="00E65E61" w:rsidRPr="004F122A" w14:paraId="0B932ACB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C2D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ndr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147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8F5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FD7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87E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91E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EA1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638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273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B98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30E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461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A63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1E2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CD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65E61" w:rsidRPr="004F122A" w14:paraId="5029AA63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73CE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live bab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794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C8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5C1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209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0D7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4D5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1A8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A1C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4F7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8CD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BAB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0D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222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1F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65E61" w:rsidRPr="004F122A" w14:paraId="7D6E8614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7A69A2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terre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336B9B" w14:textId="15116989" w:rsidR="00E65E61" w:rsidRPr="004F122A" w:rsidRDefault="00E85997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B3E78A" w14:textId="26853C53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C63E8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5966A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C41BE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6FB48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6D74B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224F04" w14:textId="60680595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3E267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559CA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67D08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B8338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9E4D8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116C23" w14:textId="11AAFF45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65E61" w:rsidRPr="004F122A" w14:paraId="450DD7F8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A7C7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i-terrestrial (n=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302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84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F96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95D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A79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B03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BA3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DAF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340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E0A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9CD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B2D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97F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1C9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65E61" w:rsidRPr="004F122A" w14:paraId="1108596A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125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d capped mangab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A04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2DA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E8F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ECE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057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212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2E2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B5E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5FE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DEE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664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C9DE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5F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1FD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65E61" w:rsidRPr="004F122A" w14:paraId="26E50058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BBD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mlyn’s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5E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3BA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48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F41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2D5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3C6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94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26E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AE7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5A4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AF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9F0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21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558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65E61" w:rsidRPr="004F122A" w14:paraId="34CC9F27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8BA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 Brazza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B95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C45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/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B669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C99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43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770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59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EA1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43C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3DE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C1B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9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B3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FF1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53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C89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53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C57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5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3F7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 (15.2; 8.2-26.5)</w:t>
            </w:r>
          </w:p>
        </w:tc>
      </w:tr>
      <w:tr w:rsidR="00E65E61" w:rsidRPr="004F122A" w14:paraId="50F82B0E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17D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ntalus mon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57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7495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B1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191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73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7F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F4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01C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6B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9A2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559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3FF8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FD3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4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EA1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(7.1; 1.2-31.4)</w:t>
            </w:r>
          </w:p>
        </w:tc>
      </w:tr>
      <w:tr w:rsidR="00E65E61" w:rsidRPr="004F122A" w14:paraId="35EA3A43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8DFD" w14:textId="77777777" w:rsidR="00E65E61" w:rsidRPr="004F122A" w:rsidRDefault="00E65E61" w:rsidP="00E65E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r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199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D1A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F87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C96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CC9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719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1C5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88C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28B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845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D11B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D32C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1B12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6471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65E61" w:rsidRPr="004F122A" w14:paraId="59B4E763" w14:textId="77777777" w:rsidTr="00E85997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5C9F5CD" w14:textId="093E9A0B" w:rsidR="00E65E61" w:rsidRPr="004F122A" w:rsidRDefault="007B031E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semi-</w:t>
            </w:r>
            <w:r w:rsidR="00E65E61"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re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E7B507" w14:textId="23D88301" w:rsidR="00E65E61" w:rsidRPr="004F122A" w:rsidRDefault="00E85997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18BB9D" w14:textId="3F757D28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E2495A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25014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AFA756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B3693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D7DD5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53FAC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C93EED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7FC344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72F83F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AA5C23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9D56A0" w14:textId="77777777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10FC89" w14:textId="194F3742" w:rsidR="00E65E61" w:rsidRPr="004F122A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5E61" w:rsidRPr="00E85997" w14:paraId="3292342C" w14:textId="77777777" w:rsidTr="00E8599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B615" w14:textId="0F079CA5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F36E" w14:textId="32112C3A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BED2" w14:textId="57DA6F15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3B82" w14:textId="71E45370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AD0F" w14:textId="5F61F595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5198D" w14:textId="4C1745BF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0EDE" w14:textId="33DB8A74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098E" w14:textId="085B445C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5B31" w14:textId="305A2416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1FAC" w14:textId="0D272F58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DE28" w14:textId="33500428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61BF" w14:textId="1FBC4D6C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C595" w14:textId="15F2E860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E63B" w14:textId="22C970EF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3E12" w14:textId="24FE544C" w:rsidR="00E65E61" w:rsidRPr="00E85997" w:rsidRDefault="00E65E61" w:rsidP="00E6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7F6F33A" w14:textId="58EF3BFD" w:rsidR="00E85997" w:rsidRPr="00E85997" w:rsidRDefault="00E85997" w:rsidP="00E85997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E8599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r w:rsidRPr="00E8599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Total nu</w:t>
      </w:r>
      <w:r w:rsidR="007B031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mber of samples reactive with </w:t>
      </w:r>
      <w:r w:rsidRPr="00E8599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more </w:t>
      </w:r>
      <w:proofErr w:type="spellStart"/>
      <w:r w:rsidR="007B031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nv</w:t>
      </w:r>
      <w:proofErr w:type="spellEnd"/>
      <w:r w:rsidR="007B031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NS1</w:t>
      </w:r>
      <w:r w:rsidRPr="00E8599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ntigens ; </w:t>
      </w:r>
      <w:r w:rsidRPr="00E8599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b </w:t>
      </w:r>
      <w:r w:rsidRPr="00E8599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o positive samples were identified; </w:t>
      </w:r>
      <w:r w:rsidRPr="00E8599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c  </w:t>
      </w:r>
      <w:r w:rsidRPr="00E8599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umber of positives (percentages); </w:t>
      </w:r>
      <w:r w:rsidRPr="00E8599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d</w:t>
      </w:r>
      <w:r w:rsidRPr="00E8599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E85997">
        <w:rPr>
          <w:rFonts w:ascii="Times New Roman" w:hAnsi="Times New Roman" w:cs="Times New Roman"/>
          <w:color w:val="000000"/>
          <w:sz w:val="20"/>
          <w:szCs w:val="20"/>
          <w:lang w:val="en-US"/>
        </w:rPr>
        <w:t>nt</w:t>
      </w:r>
      <w:proofErr w:type="spellEnd"/>
      <w:r w:rsidRPr="00E85997">
        <w:rPr>
          <w:rFonts w:ascii="Times New Roman" w:hAnsi="Times New Roman" w:cs="Times New Roman"/>
          <w:color w:val="000000"/>
          <w:sz w:val="20"/>
          <w:szCs w:val="20"/>
          <w:lang w:val="en-US"/>
        </w:rPr>
        <w:t>, not tested</w:t>
      </w:r>
    </w:p>
    <w:p w14:paraId="6B3A71E3" w14:textId="77777777" w:rsidR="00E85997" w:rsidRPr="00E85997" w:rsidRDefault="00E85997" w:rsidP="00E85997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E85997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*Reactive to more than one DENV antigen </w:t>
      </w:r>
    </w:p>
    <w:p w14:paraId="42133A88" w14:textId="654364E0" w:rsidR="009D65B7" w:rsidRPr="00743722" w:rsidRDefault="00E85997" w:rsidP="00743722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85997">
        <w:rPr>
          <w:rFonts w:ascii="Times New Roman" w:eastAsia="Times New Roman" w:hAnsi="Times New Roman" w:cs="Times New Roman"/>
          <w:color w:val="000000"/>
          <w:sz w:val="16"/>
          <w:szCs w:val="16"/>
        </w:rPr>
        <w:t>§ less than 10 samples</w:t>
      </w:r>
    </w:p>
    <w:sectPr w:rsidR="009D65B7" w:rsidRPr="00743722" w:rsidSect="00E65E61">
      <w:headerReference w:type="even" r:id="rId8"/>
      <w:headerReference w:type="default" r:id="rId9"/>
      <w:type w:val="evenPage"/>
      <w:pgSz w:w="16840" w:h="11900" w:orient="landscape"/>
      <w:pgMar w:top="605" w:right="1417" w:bottom="561" w:left="127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2C01ED" w14:textId="77777777" w:rsidR="005A6D26" w:rsidRDefault="005A6D26" w:rsidP="00B06717">
      <w:r>
        <w:separator/>
      </w:r>
    </w:p>
  </w:endnote>
  <w:endnote w:type="continuationSeparator" w:id="0">
    <w:p w14:paraId="12EF5382" w14:textId="77777777" w:rsidR="005A6D26" w:rsidRDefault="005A6D26" w:rsidP="00B0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E5698F" w14:textId="77777777" w:rsidR="005A6D26" w:rsidRDefault="005A6D26" w:rsidP="00B06717">
      <w:r>
        <w:separator/>
      </w:r>
    </w:p>
  </w:footnote>
  <w:footnote w:type="continuationSeparator" w:id="0">
    <w:p w14:paraId="3B82ED70" w14:textId="77777777" w:rsidR="005A6D26" w:rsidRDefault="005A6D26" w:rsidP="00B067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1236010003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7DE81A80" w14:textId="593ED97B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06797E1F" w14:textId="77777777" w:rsidR="009F1CD4" w:rsidRDefault="009F1CD4" w:rsidP="00B06717">
    <w:pPr>
      <w:pStyle w:val="lfej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13272179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463A3CF3" w14:textId="6E099A28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1E6F2E"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7DE49BCF" w14:textId="77777777" w:rsidR="009F1CD4" w:rsidRDefault="009F1CD4" w:rsidP="00B06717">
    <w:pPr>
      <w:pStyle w:val="lfej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94FCB"/>
    <w:multiLevelType w:val="hybridMultilevel"/>
    <w:tmpl w:val="AEB6F0EA"/>
    <w:lvl w:ilvl="0" w:tplc="693466F2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A27"/>
    <w:rsid w:val="00010EF3"/>
    <w:rsid w:val="000112DB"/>
    <w:rsid w:val="000370B2"/>
    <w:rsid w:val="00046396"/>
    <w:rsid w:val="00060051"/>
    <w:rsid w:val="000615CB"/>
    <w:rsid w:val="00163A21"/>
    <w:rsid w:val="0017666A"/>
    <w:rsid w:val="001A418D"/>
    <w:rsid w:val="001A42B8"/>
    <w:rsid w:val="001E6F2E"/>
    <w:rsid w:val="002778F6"/>
    <w:rsid w:val="00283BA5"/>
    <w:rsid w:val="002906BF"/>
    <w:rsid w:val="002A4B16"/>
    <w:rsid w:val="002A70E2"/>
    <w:rsid w:val="002B3D5C"/>
    <w:rsid w:val="003241CE"/>
    <w:rsid w:val="003268C7"/>
    <w:rsid w:val="003803F9"/>
    <w:rsid w:val="003C4B8D"/>
    <w:rsid w:val="003D360D"/>
    <w:rsid w:val="00454B5B"/>
    <w:rsid w:val="00461EAC"/>
    <w:rsid w:val="004F122A"/>
    <w:rsid w:val="004F7AF9"/>
    <w:rsid w:val="00567C52"/>
    <w:rsid w:val="005A6D26"/>
    <w:rsid w:val="005B7571"/>
    <w:rsid w:val="006239AB"/>
    <w:rsid w:val="006274CE"/>
    <w:rsid w:val="006D2E9A"/>
    <w:rsid w:val="00735C7F"/>
    <w:rsid w:val="00743722"/>
    <w:rsid w:val="007539A2"/>
    <w:rsid w:val="007B031E"/>
    <w:rsid w:val="007E2813"/>
    <w:rsid w:val="007E49A0"/>
    <w:rsid w:val="007F062B"/>
    <w:rsid w:val="008179B5"/>
    <w:rsid w:val="008D6B29"/>
    <w:rsid w:val="0091019E"/>
    <w:rsid w:val="00913D5C"/>
    <w:rsid w:val="00990116"/>
    <w:rsid w:val="0099329A"/>
    <w:rsid w:val="009D65B7"/>
    <w:rsid w:val="009F1CD4"/>
    <w:rsid w:val="00AB3658"/>
    <w:rsid w:val="00AE0FEC"/>
    <w:rsid w:val="00B04DF2"/>
    <w:rsid w:val="00B06717"/>
    <w:rsid w:val="00B250A6"/>
    <w:rsid w:val="00B325D8"/>
    <w:rsid w:val="00B42508"/>
    <w:rsid w:val="00B753A5"/>
    <w:rsid w:val="00BF0F00"/>
    <w:rsid w:val="00C00CF3"/>
    <w:rsid w:val="00C07BA7"/>
    <w:rsid w:val="00C376AC"/>
    <w:rsid w:val="00C562F2"/>
    <w:rsid w:val="00C75F1F"/>
    <w:rsid w:val="00CA1626"/>
    <w:rsid w:val="00CA30F8"/>
    <w:rsid w:val="00CD0A27"/>
    <w:rsid w:val="00D316C2"/>
    <w:rsid w:val="00D936DC"/>
    <w:rsid w:val="00DA7E98"/>
    <w:rsid w:val="00E3118A"/>
    <w:rsid w:val="00E508B9"/>
    <w:rsid w:val="00E65E61"/>
    <w:rsid w:val="00E85997"/>
    <w:rsid w:val="00EA0EC7"/>
    <w:rsid w:val="00EA6E68"/>
    <w:rsid w:val="00EB2D3E"/>
    <w:rsid w:val="00EC3369"/>
    <w:rsid w:val="00ED31E2"/>
    <w:rsid w:val="00EF179E"/>
    <w:rsid w:val="00F31503"/>
    <w:rsid w:val="00F9220F"/>
    <w:rsid w:val="00F924F5"/>
    <w:rsid w:val="00F92B04"/>
    <w:rsid w:val="00FB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837AC"/>
  <w15:chartTrackingRefBased/>
  <w15:docId w15:val="{FC0455E6-15C5-604C-90B5-BA6C20B1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A70E2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D316C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BE"/>
    </w:rPr>
  </w:style>
  <w:style w:type="character" w:styleId="Sorszma">
    <w:name w:val="line number"/>
    <w:basedOn w:val="Bekezdsalapbettpusa"/>
    <w:uiPriority w:val="99"/>
    <w:semiHidden/>
    <w:unhideWhenUsed/>
    <w:rsid w:val="00B06717"/>
  </w:style>
  <w:style w:type="paragraph" w:styleId="llb">
    <w:name w:val="footer"/>
    <w:basedOn w:val="Norml"/>
    <w:link w:val="llb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06717"/>
  </w:style>
  <w:style w:type="character" w:styleId="Oldalszm">
    <w:name w:val="page number"/>
    <w:basedOn w:val="Bekezdsalapbettpusa"/>
    <w:uiPriority w:val="99"/>
    <w:semiHidden/>
    <w:unhideWhenUsed/>
    <w:rsid w:val="00B06717"/>
  </w:style>
  <w:style w:type="paragraph" w:styleId="lfej">
    <w:name w:val="header"/>
    <w:basedOn w:val="Norml"/>
    <w:link w:val="lfej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06717"/>
  </w:style>
  <w:style w:type="paragraph" w:styleId="Listaszerbekezds">
    <w:name w:val="List Paragraph"/>
    <w:basedOn w:val="Norml"/>
    <w:uiPriority w:val="34"/>
    <w:qFormat/>
    <w:rsid w:val="00EC3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3563A-DF84-204B-B6FF-B28CDCC13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3</Words>
  <Characters>334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ófi Zombor</cp:lastModifiedBy>
  <cp:revision>2</cp:revision>
  <dcterms:created xsi:type="dcterms:W3CDTF">2020-12-31T16:18:00Z</dcterms:created>
  <dcterms:modified xsi:type="dcterms:W3CDTF">2020-12-31T16:18:00Z</dcterms:modified>
</cp:coreProperties>
</file>